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80EA2" w14:textId="6489B377" w:rsidR="00050E34" w:rsidRPr="00C95BE9" w:rsidRDefault="003F41F8" w:rsidP="00050E34">
      <w:pPr>
        <w:spacing w:line="300" w:lineRule="auto"/>
        <w:ind w:firstLine="420"/>
        <w:jc w:val="center"/>
        <w:rPr>
          <w:rFonts w:ascii="Times New Roman" w:eastAsia="宋体" w:hAnsi="Times New Roman" w:hint="eastAsia"/>
          <w:b/>
          <w:bCs/>
          <w:szCs w:val="21"/>
        </w:rPr>
      </w:pPr>
      <w:r>
        <w:rPr>
          <w:rFonts w:ascii="Times New Roman" w:eastAsia="宋体" w:hAnsi="Times New Roman" w:hint="eastAsia"/>
          <w:b/>
          <w:bCs/>
          <w:szCs w:val="21"/>
        </w:rPr>
        <w:t xml:space="preserve">Supplemental Table 1. Year of </w:t>
      </w:r>
      <w:r>
        <w:rPr>
          <w:rFonts w:ascii="Times New Roman" w:eastAsia="宋体" w:hAnsi="Times New Roman"/>
          <w:b/>
          <w:bCs/>
          <w:szCs w:val="21"/>
        </w:rPr>
        <w:t>diagnosis</w:t>
      </w:r>
      <w:r>
        <w:rPr>
          <w:rFonts w:ascii="Times New Roman" w:eastAsia="宋体" w:hAnsi="Times New Roman" w:hint="eastAsia"/>
          <w:b/>
          <w:bCs/>
          <w:szCs w:val="21"/>
        </w:rPr>
        <w:t xml:space="preserve"> of patients in the SEER </w:t>
      </w:r>
      <w:r w:rsidR="007A5427">
        <w:rPr>
          <w:rFonts w:ascii="Times New Roman" w:eastAsia="宋体" w:hAnsi="Times New Roman" w:hint="eastAsia"/>
          <w:b/>
          <w:bCs/>
          <w:szCs w:val="21"/>
        </w:rPr>
        <w:t>and QDU cohort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</w:tblGrid>
      <w:tr w:rsidR="009E1E01" w:rsidRPr="00C95BE9" w14:paraId="0C7EA59B" w14:textId="08A5E80D" w:rsidTr="005D60C9">
        <w:trPr>
          <w:trHeight w:val="390"/>
          <w:jc w:val="center"/>
        </w:trPr>
        <w:tc>
          <w:tcPr>
            <w:tcW w:w="1381" w:type="dxa"/>
            <w:vMerge w:val="restart"/>
            <w:tcBorders>
              <w:top w:val="single" w:sz="12" w:space="0" w:color="auto"/>
            </w:tcBorders>
            <w:vAlign w:val="center"/>
          </w:tcPr>
          <w:p w14:paraId="6B78E73F" w14:textId="63F60A0D" w:rsidR="009E1E01" w:rsidRPr="0087318D" w:rsidRDefault="009E1E01" w:rsidP="00050E34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Year</w:t>
            </w:r>
          </w:p>
        </w:tc>
        <w:tc>
          <w:tcPr>
            <w:tcW w:w="276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11127E" w14:textId="12EEBBCD" w:rsidR="009E1E01" w:rsidRPr="00C95BE9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87318D">
              <w:rPr>
                <w:rFonts w:ascii="Times New Roman" w:eastAsia="宋体" w:hAnsi="Times New Roman"/>
                <w:b/>
                <w:bCs/>
                <w:szCs w:val="21"/>
              </w:rPr>
              <w:t>total SEER</w:t>
            </w:r>
            <w:r w:rsidRPr="00C95BE9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7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FC3E116" w14:textId="3486CC23" w:rsidR="009E1E01" w:rsidRPr="0087318D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QDU cohort</w:t>
            </w:r>
          </w:p>
        </w:tc>
      </w:tr>
      <w:tr w:rsidR="006F3FFA" w:rsidRPr="00C95BE9" w14:paraId="2371A6AC" w14:textId="789EE2D4" w:rsidTr="00814FA2">
        <w:trPr>
          <w:trHeight w:val="390"/>
          <w:jc w:val="center"/>
        </w:trPr>
        <w:tc>
          <w:tcPr>
            <w:tcW w:w="1381" w:type="dxa"/>
            <w:vMerge/>
            <w:tcBorders>
              <w:bottom w:val="single" w:sz="4" w:space="0" w:color="auto"/>
            </w:tcBorders>
            <w:vAlign w:val="center"/>
          </w:tcPr>
          <w:p w14:paraId="3C5AC31B" w14:textId="77777777" w:rsidR="006F3FFA" w:rsidRDefault="006F3FFA" w:rsidP="006F3FFA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BA5B9" w14:textId="0DF7325A" w:rsidR="006F3FFA" w:rsidRPr="0087318D" w:rsidRDefault="006F3FFA" w:rsidP="006F3FFA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658D" w14:textId="5F534C62" w:rsidR="006F3FFA" w:rsidRPr="00C95BE9" w:rsidRDefault="006F3FFA" w:rsidP="006F3FFA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E142A" w14:textId="2FB9D633" w:rsidR="006F3FFA" w:rsidRDefault="006F3FFA" w:rsidP="006F3FFA">
            <w:pPr>
              <w:spacing w:line="300" w:lineRule="auto"/>
              <w:jc w:val="center"/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0D70E" w14:textId="075B3C25" w:rsidR="006F3FFA" w:rsidRDefault="006F3FFA" w:rsidP="006F3FFA">
            <w:pPr>
              <w:spacing w:line="300" w:lineRule="auto"/>
              <w:jc w:val="center"/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%</w:t>
            </w:r>
          </w:p>
        </w:tc>
      </w:tr>
      <w:tr w:rsidR="006F3FFA" w:rsidRPr="00C95BE9" w14:paraId="3A734530" w14:textId="3DF6E743" w:rsidTr="00861F82">
        <w:trPr>
          <w:jc w:val="center"/>
        </w:trPr>
        <w:tc>
          <w:tcPr>
            <w:tcW w:w="1381" w:type="dxa"/>
            <w:tcBorders>
              <w:top w:val="single" w:sz="4" w:space="0" w:color="auto"/>
            </w:tcBorders>
          </w:tcPr>
          <w:p w14:paraId="4273272D" w14:textId="28EC63EF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71A3DABC" w14:textId="387BCB89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6D158798" w14:textId="6DD5D048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6.95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C4E1E5D" w14:textId="4F313587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412D181" w14:textId="3E299EDF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00</w:t>
            </w:r>
          </w:p>
        </w:tc>
      </w:tr>
      <w:tr w:rsidR="006F3FFA" w:rsidRPr="00C95BE9" w14:paraId="0B632787" w14:textId="20FC1C61" w:rsidTr="00861F82">
        <w:trPr>
          <w:jc w:val="center"/>
        </w:trPr>
        <w:tc>
          <w:tcPr>
            <w:tcW w:w="1381" w:type="dxa"/>
          </w:tcPr>
          <w:p w14:paraId="1FF7D093" w14:textId="5D5A6A30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381" w:type="dxa"/>
            <w:vAlign w:val="center"/>
          </w:tcPr>
          <w:p w14:paraId="01095778" w14:textId="7190B116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1382" w:type="dxa"/>
            <w:vAlign w:val="center"/>
          </w:tcPr>
          <w:p w14:paraId="5E6D55AF" w14:textId="4FCF73B2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0.27</w:t>
            </w:r>
          </w:p>
        </w:tc>
        <w:tc>
          <w:tcPr>
            <w:tcW w:w="1382" w:type="dxa"/>
          </w:tcPr>
          <w:p w14:paraId="6393716B" w14:textId="2DDF5117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382" w:type="dxa"/>
          </w:tcPr>
          <w:p w14:paraId="02D978E7" w14:textId="6458BC96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98</w:t>
            </w:r>
          </w:p>
        </w:tc>
      </w:tr>
      <w:tr w:rsidR="006F3FFA" w:rsidRPr="00C95BE9" w14:paraId="4FF68755" w14:textId="6BFFEA37" w:rsidTr="00861F82">
        <w:trPr>
          <w:jc w:val="center"/>
        </w:trPr>
        <w:tc>
          <w:tcPr>
            <w:tcW w:w="1381" w:type="dxa"/>
          </w:tcPr>
          <w:p w14:paraId="172D3F5E" w14:textId="791F3C4A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381" w:type="dxa"/>
            <w:vAlign w:val="center"/>
          </w:tcPr>
          <w:p w14:paraId="3DE4BD1C" w14:textId="67424853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1382" w:type="dxa"/>
            <w:vAlign w:val="center"/>
          </w:tcPr>
          <w:p w14:paraId="0B37AB59" w14:textId="5564F1C8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.06</w:t>
            </w:r>
          </w:p>
        </w:tc>
        <w:tc>
          <w:tcPr>
            <w:tcW w:w="1382" w:type="dxa"/>
          </w:tcPr>
          <w:p w14:paraId="19094C45" w14:textId="44D46C1D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382" w:type="dxa"/>
          </w:tcPr>
          <w:p w14:paraId="53C937F1" w14:textId="36DFE74A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.90</w:t>
            </w:r>
          </w:p>
        </w:tc>
      </w:tr>
      <w:tr w:rsidR="006F3FFA" w:rsidRPr="00C95BE9" w14:paraId="69A6DE3F" w14:textId="697401F9" w:rsidTr="00861F82">
        <w:trPr>
          <w:jc w:val="center"/>
        </w:trPr>
        <w:tc>
          <w:tcPr>
            <w:tcW w:w="1381" w:type="dxa"/>
          </w:tcPr>
          <w:p w14:paraId="037ED88B" w14:textId="2CD74EBB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381" w:type="dxa"/>
            <w:vAlign w:val="center"/>
          </w:tcPr>
          <w:p w14:paraId="34460FC8" w14:textId="7386D419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382" w:type="dxa"/>
            <w:vAlign w:val="center"/>
          </w:tcPr>
          <w:p w14:paraId="7ED849D6" w14:textId="5987C9DF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.58</w:t>
            </w:r>
          </w:p>
        </w:tc>
        <w:tc>
          <w:tcPr>
            <w:tcW w:w="1382" w:type="dxa"/>
          </w:tcPr>
          <w:p w14:paraId="1B0E0A03" w14:textId="24446276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382" w:type="dxa"/>
          </w:tcPr>
          <w:p w14:paraId="227C9D1A" w14:textId="0767509D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.92</w:t>
            </w:r>
          </w:p>
        </w:tc>
      </w:tr>
      <w:tr w:rsidR="006F3FFA" w:rsidRPr="00C95BE9" w14:paraId="53E2C3F2" w14:textId="21A3BAA6" w:rsidTr="00861F82">
        <w:trPr>
          <w:jc w:val="center"/>
        </w:trPr>
        <w:tc>
          <w:tcPr>
            <w:tcW w:w="1381" w:type="dxa"/>
          </w:tcPr>
          <w:p w14:paraId="65450EFF" w14:textId="6A3BFFB6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381" w:type="dxa"/>
            <w:vAlign w:val="center"/>
          </w:tcPr>
          <w:p w14:paraId="255D3B28" w14:textId="588E51C4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382" w:type="dxa"/>
            <w:vAlign w:val="center"/>
          </w:tcPr>
          <w:p w14:paraId="04B3444D" w14:textId="6B1C3E05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1.06</w:t>
            </w:r>
          </w:p>
        </w:tc>
        <w:tc>
          <w:tcPr>
            <w:tcW w:w="1382" w:type="dxa"/>
          </w:tcPr>
          <w:p w14:paraId="73C7366A" w14:textId="10F051A3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382" w:type="dxa"/>
          </w:tcPr>
          <w:p w14:paraId="213C41BB" w14:textId="5448AC07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5.69</w:t>
            </w:r>
          </w:p>
        </w:tc>
      </w:tr>
      <w:tr w:rsidR="006F3FFA" w:rsidRPr="00C95BE9" w14:paraId="7F147786" w14:textId="1FB26B18" w:rsidTr="00861F82">
        <w:trPr>
          <w:jc w:val="center"/>
        </w:trPr>
        <w:tc>
          <w:tcPr>
            <w:tcW w:w="1381" w:type="dxa"/>
          </w:tcPr>
          <w:p w14:paraId="43BDB84C" w14:textId="721EDDB4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381" w:type="dxa"/>
            <w:vAlign w:val="center"/>
          </w:tcPr>
          <w:p w14:paraId="60540CD4" w14:textId="460CA9AD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1382" w:type="dxa"/>
            <w:vAlign w:val="center"/>
          </w:tcPr>
          <w:p w14:paraId="137D1D53" w14:textId="022CD56F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1.53</w:t>
            </w:r>
          </w:p>
        </w:tc>
        <w:tc>
          <w:tcPr>
            <w:tcW w:w="1382" w:type="dxa"/>
          </w:tcPr>
          <w:p w14:paraId="00CA6B44" w14:textId="22BB0725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382" w:type="dxa"/>
          </w:tcPr>
          <w:p w14:paraId="1AC32820" w14:textId="11F133C6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.80</w:t>
            </w:r>
          </w:p>
        </w:tc>
      </w:tr>
      <w:tr w:rsidR="006F3FFA" w:rsidRPr="00C95BE9" w14:paraId="408DFF39" w14:textId="4BE71423" w:rsidTr="00861F82">
        <w:trPr>
          <w:jc w:val="center"/>
        </w:trPr>
        <w:tc>
          <w:tcPr>
            <w:tcW w:w="1381" w:type="dxa"/>
          </w:tcPr>
          <w:p w14:paraId="63A4E88A" w14:textId="2DAC8D1D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381" w:type="dxa"/>
            <w:vAlign w:val="center"/>
          </w:tcPr>
          <w:p w14:paraId="4879D451" w14:textId="2B2B5B88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1382" w:type="dxa"/>
            <w:vAlign w:val="center"/>
          </w:tcPr>
          <w:p w14:paraId="04D30DA2" w14:textId="41A4EA40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1.37</w:t>
            </w:r>
          </w:p>
        </w:tc>
        <w:tc>
          <w:tcPr>
            <w:tcW w:w="1382" w:type="dxa"/>
          </w:tcPr>
          <w:p w14:paraId="3ECA5AA2" w14:textId="3CCAD736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382" w:type="dxa"/>
          </w:tcPr>
          <w:p w14:paraId="7AFC6B9C" w14:textId="4D425706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.80</w:t>
            </w:r>
          </w:p>
        </w:tc>
      </w:tr>
      <w:tr w:rsidR="006F3FFA" w:rsidRPr="00C95BE9" w14:paraId="4FFCA0DF" w14:textId="40B94B43" w:rsidTr="00861F82">
        <w:trPr>
          <w:jc w:val="center"/>
        </w:trPr>
        <w:tc>
          <w:tcPr>
            <w:tcW w:w="1381" w:type="dxa"/>
          </w:tcPr>
          <w:p w14:paraId="13CBDB80" w14:textId="147B6E4B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381" w:type="dxa"/>
            <w:vAlign w:val="center"/>
          </w:tcPr>
          <w:p w14:paraId="0EB06B36" w14:textId="06D604A8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1382" w:type="dxa"/>
            <w:vAlign w:val="center"/>
          </w:tcPr>
          <w:p w14:paraId="210DA274" w14:textId="11BC60D6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3.59</w:t>
            </w:r>
          </w:p>
        </w:tc>
        <w:tc>
          <w:tcPr>
            <w:tcW w:w="1382" w:type="dxa"/>
          </w:tcPr>
          <w:p w14:paraId="5012F4DB" w14:textId="4CAEF72D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382" w:type="dxa"/>
          </w:tcPr>
          <w:p w14:paraId="1F893277" w14:textId="025566AA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.82</w:t>
            </w:r>
          </w:p>
        </w:tc>
      </w:tr>
      <w:tr w:rsidR="006F3FFA" w:rsidRPr="00C95BE9" w14:paraId="2DA4CAEA" w14:textId="6D61D2FF" w:rsidTr="00861F82">
        <w:trPr>
          <w:jc w:val="center"/>
        </w:trPr>
        <w:tc>
          <w:tcPr>
            <w:tcW w:w="1381" w:type="dxa"/>
          </w:tcPr>
          <w:p w14:paraId="79F61383" w14:textId="48D77D1F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381" w:type="dxa"/>
            <w:vAlign w:val="center"/>
          </w:tcPr>
          <w:p w14:paraId="70577D8D" w14:textId="464C28D9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1382" w:type="dxa"/>
            <w:vAlign w:val="center"/>
          </w:tcPr>
          <w:p w14:paraId="677878E4" w14:textId="6C3646A5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0.74</w:t>
            </w:r>
          </w:p>
        </w:tc>
        <w:tc>
          <w:tcPr>
            <w:tcW w:w="1382" w:type="dxa"/>
          </w:tcPr>
          <w:p w14:paraId="2937E374" w14:textId="05A53CCB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382" w:type="dxa"/>
          </w:tcPr>
          <w:p w14:paraId="5CE883AF" w14:textId="5E582D13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0.78</w:t>
            </w:r>
          </w:p>
        </w:tc>
      </w:tr>
      <w:tr w:rsidR="006F3FFA" w:rsidRPr="00C95BE9" w14:paraId="6C81D7D2" w14:textId="5F10C4F0" w:rsidTr="009E1E01">
        <w:trPr>
          <w:jc w:val="center"/>
        </w:trPr>
        <w:tc>
          <w:tcPr>
            <w:tcW w:w="1381" w:type="dxa"/>
          </w:tcPr>
          <w:p w14:paraId="59837CFA" w14:textId="27838996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381" w:type="dxa"/>
            <w:vAlign w:val="center"/>
          </w:tcPr>
          <w:p w14:paraId="245E7038" w14:textId="7793410E" w:rsidR="006F3FFA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382" w:type="dxa"/>
            <w:vAlign w:val="center"/>
          </w:tcPr>
          <w:p w14:paraId="5603CF50" w14:textId="6637CAD4" w:rsidR="006F3FFA" w:rsidRPr="00C95BE9" w:rsidRDefault="006F3FFA" w:rsidP="00A7294C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.85</w:t>
            </w:r>
          </w:p>
        </w:tc>
        <w:tc>
          <w:tcPr>
            <w:tcW w:w="1382" w:type="dxa"/>
          </w:tcPr>
          <w:p w14:paraId="6E9BED87" w14:textId="31EA99C9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382" w:type="dxa"/>
          </w:tcPr>
          <w:p w14:paraId="21600867" w14:textId="19839802" w:rsidR="006F3FFA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.84</w:t>
            </w:r>
          </w:p>
        </w:tc>
      </w:tr>
      <w:tr w:rsidR="009E1E01" w:rsidRPr="00C95BE9" w14:paraId="13E39592" w14:textId="77777777" w:rsidTr="009E1E01">
        <w:trPr>
          <w:jc w:val="center"/>
        </w:trPr>
        <w:tc>
          <w:tcPr>
            <w:tcW w:w="1381" w:type="dxa"/>
          </w:tcPr>
          <w:p w14:paraId="773CDE2F" w14:textId="20F339DF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381" w:type="dxa"/>
            <w:vAlign w:val="center"/>
          </w:tcPr>
          <w:p w14:paraId="7524AD61" w14:textId="161853B9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82" w:type="dxa"/>
            <w:vAlign w:val="center"/>
          </w:tcPr>
          <w:p w14:paraId="1B1C4944" w14:textId="20E84992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00</w:t>
            </w:r>
          </w:p>
        </w:tc>
        <w:tc>
          <w:tcPr>
            <w:tcW w:w="1382" w:type="dxa"/>
          </w:tcPr>
          <w:p w14:paraId="27338641" w14:textId="193B5F2F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382" w:type="dxa"/>
          </w:tcPr>
          <w:p w14:paraId="7EB22933" w14:textId="562BD9DC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5.69</w:t>
            </w:r>
          </w:p>
        </w:tc>
      </w:tr>
      <w:tr w:rsidR="009E1E01" w:rsidRPr="00C95BE9" w14:paraId="1A1A2FE1" w14:textId="77777777" w:rsidTr="00861F82">
        <w:trPr>
          <w:jc w:val="center"/>
        </w:trPr>
        <w:tc>
          <w:tcPr>
            <w:tcW w:w="1381" w:type="dxa"/>
            <w:tcBorders>
              <w:bottom w:val="single" w:sz="12" w:space="0" w:color="auto"/>
            </w:tcBorders>
          </w:tcPr>
          <w:p w14:paraId="3E241C2B" w14:textId="47C2AC02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vAlign w:val="center"/>
          </w:tcPr>
          <w:p w14:paraId="0A597E22" w14:textId="3E5093AF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26489008" w14:textId="27769DB0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00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48CA46CB" w14:textId="650BF25A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130AA2F4" w14:textId="645D9300" w:rsidR="009E1E01" w:rsidRDefault="009E1E01" w:rsidP="00A7294C">
            <w:pPr>
              <w:spacing w:line="300" w:lineRule="auto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1.76</w:t>
            </w:r>
          </w:p>
        </w:tc>
      </w:tr>
    </w:tbl>
    <w:p w14:paraId="11996946" w14:textId="77777777" w:rsidR="00674D41" w:rsidRDefault="00674D41"/>
    <w:sectPr w:rsidR="00674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B0B35A" w14:textId="77777777" w:rsidR="0003660F" w:rsidRDefault="0003660F" w:rsidP="00050E34">
      <w:r>
        <w:separator/>
      </w:r>
    </w:p>
  </w:endnote>
  <w:endnote w:type="continuationSeparator" w:id="0">
    <w:p w14:paraId="60C7B48C" w14:textId="77777777" w:rsidR="0003660F" w:rsidRDefault="0003660F" w:rsidP="00050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13E59A" w14:textId="77777777" w:rsidR="0003660F" w:rsidRDefault="0003660F" w:rsidP="00050E34">
      <w:r>
        <w:separator/>
      </w:r>
    </w:p>
  </w:footnote>
  <w:footnote w:type="continuationSeparator" w:id="0">
    <w:p w14:paraId="3BBFF197" w14:textId="77777777" w:rsidR="0003660F" w:rsidRDefault="0003660F" w:rsidP="00050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41"/>
    <w:rsid w:val="0003660F"/>
    <w:rsid w:val="00050E34"/>
    <w:rsid w:val="00135794"/>
    <w:rsid w:val="003F41F8"/>
    <w:rsid w:val="00674D41"/>
    <w:rsid w:val="006F3FFA"/>
    <w:rsid w:val="007A5427"/>
    <w:rsid w:val="009E1E01"/>
    <w:rsid w:val="00E2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F2885"/>
  <w15:chartTrackingRefBased/>
  <w15:docId w15:val="{DEA46164-47F2-4F89-BDB5-4A99F894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E3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E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50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E3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50E34"/>
    <w:rPr>
      <w:sz w:val="18"/>
      <w:szCs w:val="18"/>
    </w:rPr>
  </w:style>
  <w:style w:type="table" w:styleId="a7">
    <w:name w:val="Table Grid"/>
    <w:basedOn w:val="a1"/>
    <w:uiPriority w:val="39"/>
    <w:rsid w:val="00050E3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心 丁</dc:creator>
  <cp:keywords/>
  <dc:description/>
  <cp:lastModifiedBy>丁 怡心</cp:lastModifiedBy>
  <cp:revision>7</cp:revision>
  <dcterms:created xsi:type="dcterms:W3CDTF">2024-04-27T03:28:00Z</dcterms:created>
  <dcterms:modified xsi:type="dcterms:W3CDTF">2024-04-27T07:53:00Z</dcterms:modified>
</cp:coreProperties>
</file>